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C6ADD" w14:textId="119E68ED" w:rsidR="00710A65" w:rsidRPr="00AF1DD0" w:rsidRDefault="00820FFA" w:rsidP="00FF248B">
      <w:pPr>
        <w:rPr>
          <w:rFonts w:ascii="Arial" w:hAnsi="Arial" w:cs="Arial"/>
          <w:lang w:val="en-GB"/>
        </w:rPr>
      </w:pPr>
      <w:r w:rsidRPr="00383B75">
        <w:rPr>
          <w:rFonts w:ascii="Arial" w:hAnsi="Arial" w:cs="Arial"/>
          <w:lang w:val="en-US"/>
        </w:rPr>
        <w:t xml:space="preserve">Table S1. </w:t>
      </w:r>
      <w:r w:rsidR="00AF1DD0" w:rsidRPr="00AF1DD0">
        <w:rPr>
          <w:rFonts w:ascii="Arial" w:hAnsi="Arial" w:cs="Arial"/>
          <w:lang w:val="en-GB"/>
        </w:rPr>
        <w:t>Sequences of primers used in Real-Time PCR validation for differentially expressed protein-coding genes and reference genes</w:t>
      </w:r>
      <w:r w:rsidR="00AF1DD0">
        <w:rPr>
          <w:rFonts w:ascii="Arial" w:hAnsi="Arial" w:cs="Arial"/>
          <w:lang w:val="en-GB"/>
        </w:rPr>
        <w:t>.</w:t>
      </w:r>
    </w:p>
    <w:p w14:paraId="4D3E6269" w14:textId="6D5235C0" w:rsidR="003C0ACA" w:rsidRPr="003C0ACA" w:rsidRDefault="003C0ACA">
      <w:pPr>
        <w:rPr>
          <w:rFonts w:ascii="Times New Roman" w:hAnsi="Times New Roman" w:cs="Times New Roman"/>
          <w:lang w:val="en-US"/>
        </w:rPr>
      </w:pPr>
    </w:p>
    <w:p w14:paraId="05E4FE44" w14:textId="3CFB1F64" w:rsidR="003C0ACA" w:rsidRPr="003C0ACA" w:rsidRDefault="003C0ACA">
      <w:pPr>
        <w:rPr>
          <w:rFonts w:ascii="Times New Roman" w:hAnsi="Times New Roman" w:cs="Times New Roman"/>
          <w:lang w:val="en-US"/>
        </w:rPr>
      </w:pPr>
    </w:p>
    <w:tbl>
      <w:tblPr>
        <w:tblStyle w:val="Zwykatabela2"/>
        <w:tblW w:w="7957" w:type="dxa"/>
        <w:tblLayout w:type="fixed"/>
        <w:tblLook w:val="04A0" w:firstRow="1" w:lastRow="0" w:firstColumn="1" w:lastColumn="0" w:noHBand="0" w:noVBand="1"/>
      </w:tblPr>
      <w:tblGrid>
        <w:gridCol w:w="2254"/>
        <w:gridCol w:w="2836"/>
        <w:gridCol w:w="2867"/>
      </w:tblGrid>
      <w:tr w:rsidR="00D012BD" w:rsidRPr="00AF1DD0" w14:paraId="1F276583" w14:textId="386B4352" w:rsidTr="00D01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CC46A" w14:textId="29924825" w:rsidR="00D012BD" w:rsidRPr="00383B75" w:rsidRDefault="00D012BD" w:rsidP="00D012B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Name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7FB10" w14:textId="3A101538" w:rsidR="00D012BD" w:rsidRPr="00383B75" w:rsidRDefault="00D012BD" w:rsidP="00D01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Forward sequence: (5' to 3')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261C1" w14:textId="7FDCB6B6" w:rsidR="00D012BD" w:rsidRPr="00383B75" w:rsidRDefault="00D012BD" w:rsidP="00D012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Reverse sequence: (5' to 3')</w:t>
            </w:r>
          </w:p>
        </w:tc>
      </w:tr>
      <w:tr w:rsidR="00D012BD" w:rsidRPr="00383B75" w14:paraId="35ABA420" w14:textId="246CEF19" w:rsidTr="00D01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6E1E1E" w14:textId="11E4063C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DR37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864256" w14:textId="382136C4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CGTGGGGTCAGTGAATTCC</w:t>
            </w:r>
          </w:p>
        </w:tc>
        <w:tc>
          <w:tcPr>
            <w:tcW w:w="2867" w:type="dxa"/>
            <w:tcBorders>
              <w:top w:val="single" w:sz="4" w:space="0" w:color="auto"/>
              <w:bottom w:val="nil"/>
            </w:tcBorders>
            <w:vAlign w:val="center"/>
          </w:tcPr>
          <w:p w14:paraId="021D5E97" w14:textId="118C689B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GTCAGGCTCGTCCTTATCGG</w:t>
            </w:r>
          </w:p>
        </w:tc>
      </w:tr>
      <w:tr w:rsidR="00D012BD" w:rsidRPr="00383B75" w14:paraId="2973F3B6" w14:textId="3BC2656D" w:rsidTr="00D012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14C43306" w14:textId="4CB58EC1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ELENOI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E62706" w14:textId="1F6D8B6E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CAACATCACATGCCAGCTG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2BB9E4A3" w14:textId="7C79D2BA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ATGGATGTGGGCCAGAGTG</w:t>
            </w:r>
          </w:p>
        </w:tc>
      </w:tr>
      <w:tr w:rsidR="00D012BD" w:rsidRPr="00383B75" w14:paraId="24C01238" w14:textId="15850A1F" w:rsidTr="00D01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6059617C" w14:textId="24BE0922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YCR1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FDC01D" w14:textId="0B3051EA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GGAAGATGGGGGTGAACCTG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2BE216FD" w14:textId="6DAC2565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ATGCAGCGGATGACTTTGG</w:t>
            </w:r>
          </w:p>
        </w:tc>
      </w:tr>
      <w:tr w:rsidR="00D012BD" w:rsidRPr="00383B75" w14:paraId="7F6B55AB" w14:textId="1EA3E5BD" w:rsidTr="00D012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58991AA3" w14:textId="4FBFBCAB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TGIS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9FBEE7" w14:textId="77E6615A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TCTTTACCGTGCTGGTGGG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10B1381D" w14:textId="30F1CE76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AGCTGCAGTTCTCTGTGGA</w:t>
            </w:r>
          </w:p>
        </w:tc>
      </w:tr>
      <w:tr w:rsidR="00D012BD" w:rsidRPr="00383B75" w14:paraId="27F383C8" w14:textId="79C269B4" w:rsidTr="00D01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53C27256" w14:textId="57903B54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IK3C2A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A938C3" w14:textId="792E8FE3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AAAATCTGGCCCGAACAGC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325E0EEF" w14:textId="3344714D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GGTCTACTGCTCTGTGCTGG</w:t>
            </w:r>
          </w:p>
        </w:tc>
      </w:tr>
      <w:tr w:rsidR="00D012BD" w:rsidRPr="00383B75" w14:paraId="2F8D34ED" w14:textId="5D6FBA11" w:rsidTr="00D012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44135B8F" w14:textId="0FFB8DDC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IFR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AC56DD" w14:textId="2AAF5B8F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TACAGACGGAGGAATGGGC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224216D0" w14:textId="6EB9A51A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AGAGCACTGTTTCCCTCACA</w:t>
            </w:r>
          </w:p>
        </w:tc>
      </w:tr>
      <w:tr w:rsidR="00D012BD" w:rsidRPr="00383B75" w14:paraId="7DD346FA" w14:textId="5C71EDF8" w:rsidTr="00D01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57343D5D" w14:textId="687F179F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NSSSCT00000024889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230DC0" w14:textId="691816CE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GGGCATCTACAGTGGTGAA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19C33D14" w14:textId="49CA27B9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TCCAAGGCCTTTTATCGGGC</w:t>
            </w:r>
          </w:p>
        </w:tc>
      </w:tr>
      <w:tr w:rsidR="00D012BD" w:rsidRPr="00383B75" w14:paraId="79EE2EC4" w14:textId="720AF703" w:rsidTr="00D012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2D56E8EC" w14:textId="0F47786C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OL6A1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326233" w14:textId="3364F8A0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ACGGCACTAAAGGCTACCC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29B32A9F" w14:textId="4C342885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CTCACAGCAGGAGCACATC</w:t>
            </w:r>
          </w:p>
        </w:tc>
      </w:tr>
      <w:tr w:rsidR="00D012BD" w:rsidRPr="00383B75" w14:paraId="6F0885B6" w14:textId="5976EB67" w:rsidTr="00D01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4185194D" w14:textId="6E4370B8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OL1A2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2881CE" w14:textId="59EA6F6E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GAACCTGGTCAGACTGGTC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4231BFDC" w14:textId="46A9ACBF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CCTAATGCCCTTGAAGCCA</w:t>
            </w:r>
          </w:p>
        </w:tc>
      </w:tr>
      <w:tr w:rsidR="00D012BD" w:rsidRPr="00383B75" w14:paraId="2F2C852E" w14:textId="51986581" w:rsidTr="00D012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69F6A3C5" w14:textId="54C1023F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OL1A1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F5BBA5" w14:textId="4FFC550C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AGTTTGAGCCTGGGCAGTC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5E7AF13C" w14:textId="330A2761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TCCGGTTGTTCTGAGTGG</w:t>
            </w:r>
          </w:p>
        </w:tc>
      </w:tr>
      <w:tr w:rsidR="00D012BD" w:rsidRPr="00383B75" w14:paraId="1C9A0FFF" w14:textId="2D856FCD" w:rsidTr="00D01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59FE0030" w14:textId="230BBB22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C4A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5A2069" w14:textId="1DDF2D3B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CTCAACATGGCCAAGGTCT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731EDF9D" w14:textId="1666F868" w:rsidR="00D012BD" w:rsidRPr="00383B75" w:rsidRDefault="00D012BD" w:rsidP="00D012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GAGTACCGGCCCAGAATCT</w:t>
            </w:r>
          </w:p>
        </w:tc>
      </w:tr>
      <w:tr w:rsidR="00D012BD" w:rsidRPr="00383B75" w14:paraId="437A7048" w14:textId="7F3C267E" w:rsidTr="00D012B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77B7A86E" w14:textId="1169BF9F" w:rsidR="00D012BD" w:rsidRPr="00383B75" w:rsidRDefault="00D012BD" w:rsidP="00D012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SL4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C58489" w14:textId="6FD294BD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TGGACTGGGACCAAAGGAC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419DAFD3" w14:textId="4EE11D72" w:rsidR="00D012BD" w:rsidRPr="00383B75" w:rsidRDefault="00D012BD" w:rsidP="00D012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CATGATTTCCGGGACAGCT</w:t>
            </w:r>
          </w:p>
        </w:tc>
      </w:tr>
      <w:tr w:rsidR="004E4BBF" w:rsidRPr="00383B75" w14:paraId="30264FD5" w14:textId="596F1BD3" w:rsidTr="004E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noWrap/>
            <w:vAlign w:val="center"/>
          </w:tcPr>
          <w:p w14:paraId="4B32654E" w14:textId="5C67179C" w:rsidR="004E4BBF" w:rsidRPr="00383B75" w:rsidRDefault="004E4BBF" w:rsidP="004E4BB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CT</w:t>
            </w:r>
            <w:r w:rsidR="00283287"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2836" w:type="dxa"/>
            <w:tcBorders>
              <w:top w:val="nil"/>
              <w:bottom w:val="nil"/>
            </w:tcBorders>
            <w:noWrap/>
            <w:vAlign w:val="center"/>
          </w:tcPr>
          <w:p w14:paraId="6765316F" w14:textId="11AAAE7C" w:rsidR="004E4BBF" w:rsidRPr="00383B75" w:rsidRDefault="004E4BBF" w:rsidP="004E4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GGATGCAGAAGGAGATCACG</w:t>
            </w:r>
          </w:p>
        </w:tc>
        <w:tc>
          <w:tcPr>
            <w:tcW w:w="2867" w:type="dxa"/>
            <w:tcBorders>
              <w:top w:val="nil"/>
              <w:bottom w:val="nil"/>
            </w:tcBorders>
            <w:vAlign w:val="center"/>
          </w:tcPr>
          <w:p w14:paraId="168B5641" w14:textId="5BF495E6" w:rsidR="004E4BBF" w:rsidRPr="00383B75" w:rsidRDefault="004E4BBF" w:rsidP="004E4B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ATCTGCTGGAAGGTGGACAG</w:t>
            </w:r>
          </w:p>
        </w:tc>
      </w:tr>
      <w:tr w:rsidR="004E4BBF" w:rsidRPr="00383B75" w14:paraId="400B1B18" w14:textId="7553C927" w:rsidTr="004E4BBF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30CFD4" w14:textId="4D5509DE" w:rsidR="004E4BBF" w:rsidRPr="00383B75" w:rsidRDefault="004E4BBF" w:rsidP="004E4BB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PDH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A1CB90" w14:textId="52687385" w:rsidR="004E4BBF" w:rsidRPr="00383B75" w:rsidRDefault="004E4BBF" w:rsidP="004E4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CACCATCTTCCAGGAGCGAG</w:t>
            </w:r>
          </w:p>
        </w:tc>
        <w:tc>
          <w:tcPr>
            <w:tcW w:w="2867" w:type="dxa"/>
            <w:tcBorders>
              <w:top w:val="nil"/>
              <w:bottom w:val="single" w:sz="4" w:space="0" w:color="auto"/>
            </w:tcBorders>
            <w:vAlign w:val="center"/>
          </w:tcPr>
          <w:p w14:paraId="2A58DA00" w14:textId="0C24A869" w:rsidR="004E4BBF" w:rsidRPr="00383B75" w:rsidRDefault="004E4BBF" w:rsidP="004E4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3B75">
              <w:rPr>
                <w:rFonts w:ascii="Arial" w:hAnsi="Arial" w:cs="Arial"/>
                <w:sz w:val="18"/>
                <w:szCs w:val="18"/>
                <w:lang w:val="en-US"/>
              </w:rPr>
              <w:t>GGTTCACGCCCATCACAAAC</w:t>
            </w:r>
          </w:p>
        </w:tc>
      </w:tr>
    </w:tbl>
    <w:p w14:paraId="08F00B02" w14:textId="77777777" w:rsidR="003C0ACA" w:rsidRPr="003C0ACA" w:rsidRDefault="003C0ACA" w:rsidP="00D012BD">
      <w:pPr>
        <w:rPr>
          <w:rFonts w:ascii="Times New Roman" w:hAnsi="Times New Roman" w:cs="Times New Roman"/>
          <w:lang w:val="en-US"/>
        </w:rPr>
      </w:pPr>
    </w:p>
    <w:sectPr w:rsidR="003C0ACA" w:rsidRPr="003C0ACA" w:rsidSect="00FF248B">
      <w:pgSz w:w="11900" w:h="16840"/>
      <w:pgMar w:top="1418" w:right="240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1NDQ3MTYyMbGwtDRU0lEKTi0uzszPAykwrgUAi/nXNiwAAAA="/>
  </w:docVars>
  <w:rsids>
    <w:rsidRoot w:val="003C0ACA"/>
    <w:rsid w:val="00283287"/>
    <w:rsid w:val="00383B75"/>
    <w:rsid w:val="003C0ACA"/>
    <w:rsid w:val="00484192"/>
    <w:rsid w:val="004E4BBF"/>
    <w:rsid w:val="00553F3D"/>
    <w:rsid w:val="00564C65"/>
    <w:rsid w:val="00710A65"/>
    <w:rsid w:val="00820FFA"/>
    <w:rsid w:val="0091776B"/>
    <w:rsid w:val="00AF1DD0"/>
    <w:rsid w:val="00B87396"/>
    <w:rsid w:val="00C33D41"/>
    <w:rsid w:val="00D012BD"/>
    <w:rsid w:val="00D9400B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98DBE"/>
  <w15:chartTrackingRefBased/>
  <w15:docId w15:val="{D9E2407E-1A4C-9F43-9148-B744F3C8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C0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3C0A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zodstpw">
    <w:name w:val="No Spacing"/>
    <w:uiPriority w:val="1"/>
    <w:qFormat/>
    <w:rsid w:val="00FF2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yiński</dc:creator>
  <cp:keywords/>
  <dc:description/>
  <cp:lastModifiedBy>Marta Majewska</cp:lastModifiedBy>
  <cp:revision>9</cp:revision>
  <dcterms:created xsi:type="dcterms:W3CDTF">2022-03-11T14:28:00Z</dcterms:created>
  <dcterms:modified xsi:type="dcterms:W3CDTF">2022-08-18T17:21:00Z</dcterms:modified>
</cp:coreProperties>
</file>